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82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157"/>
        <w:gridCol w:w="1154"/>
        <w:gridCol w:w="1154"/>
        <w:gridCol w:w="112"/>
        <w:gridCol w:w="1042"/>
        <w:gridCol w:w="148"/>
        <w:gridCol w:w="910"/>
      </w:tblGrid>
      <w:tr w14:paraId="6A24C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 w14:paraId="4B8802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Supplementary Table 3.</w:t>
            </w: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Akaike Information Criterion Values for Restricted Cubic Spline Models With Different Numbers of Knots for Nutritional Assessment Scores</w:t>
            </w:r>
          </w:p>
        </w:tc>
      </w:tr>
      <w:tr w14:paraId="0338E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54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4E0693AB">
            <w:pP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1"/>
                <w:szCs w:val="21"/>
                <w:vertAlign w:val="baseline"/>
              </w:rPr>
              <w:t>Nutritional Score and Model</w:t>
            </w:r>
          </w:p>
        </w:tc>
        <w:tc>
          <w:tcPr>
            <w:tcW w:w="704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8D819F">
            <w:pPr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 Knots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F7F984">
            <w:pPr>
              <w:jc w:val="center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 Knots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7F93EF">
            <w:pPr>
              <w:jc w:val="center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 Knots</w:t>
            </w:r>
          </w:p>
        </w:tc>
        <w:tc>
          <w:tcPr>
            <w:tcW w:w="702" w:type="pct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A84727">
            <w:pPr>
              <w:jc w:val="center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 Knots</w:t>
            </w:r>
          </w:p>
        </w:tc>
        <w:tc>
          <w:tcPr>
            <w:tcW w:w="641" w:type="pct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010DD3">
            <w:pPr>
              <w:jc w:val="center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 Knots</w:t>
            </w:r>
          </w:p>
        </w:tc>
      </w:tr>
      <w:tr w14:paraId="48BCB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DD69B0">
            <w:pP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PNI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7424C9"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F87FD5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AE6D7C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C8492E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044E04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1B699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22C651">
            <w:pPr>
              <w:ind w:firstLine="210" w:firstLineChars="100"/>
              <w:rPr>
                <w:rFonts w:hint="default" w:ascii="Calibri" w:hAnsi="Calibri" w:cs="Calibri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B913C3"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525.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61D7DE">
            <w:pPr>
              <w:jc w:val="center"/>
              <w:rPr>
                <w:rFonts w:hint="default" w:ascii="Calibri" w:hAnsi="Calibri" w:eastAsia="宋体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27.6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5EA7E7">
            <w:pPr>
              <w:jc w:val="center"/>
              <w:rPr>
                <w:rFonts w:hint="default" w:ascii="Calibri" w:hAnsi="Calibri" w:eastAsia="宋体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29.49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1F07A6">
            <w:pPr>
              <w:jc w:val="center"/>
              <w:rPr>
                <w:rFonts w:hint="default" w:ascii="Calibri" w:hAnsi="Calibri" w:eastAsia="宋体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31.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BAD992">
            <w:pPr>
              <w:jc w:val="center"/>
              <w:rPr>
                <w:rFonts w:hint="default" w:ascii="Calibri" w:hAnsi="Calibri" w:eastAsia="宋体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32.7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</w:p>
        </w:tc>
      </w:tr>
      <w:tr w14:paraId="1418F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FFF935">
            <w:pPr>
              <w:ind w:firstLine="210" w:firstLineChars="100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BA2BA2"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487.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23A258">
            <w:pPr>
              <w:jc w:val="center"/>
              <w:rPr>
                <w:rFonts w:hint="default" w:ascii="Calibri" w:hAnsi="Calibri" w:eastAsia="宋体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88.7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29A057">
            <w:pPr>
              <w:jc w:val="center"/>
              <w:rPr>
                <w:rFonts w:hint="default" w:ascii="Calibri" w:hAnsi="Calibri" w:eastAsia="宋体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90.69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F6BC3F">
            <w:pPr>
              <w:jc w:val="center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</w:rPr>
              <w:t>491.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60F478">
            <w:pPr>
              <w:jc w:val="center"/>
              <w:rPr>
                <w:rFonts w:hint="default" w:ascii="Calibri" w:hAnsi="Calibri" w:cs="Calibri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</w:rPr>
              <w:t>493.5</w:t>
            </w: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76D39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A80539">
            <w:pPr>
              <w:ind w:firstLine="210" w:firstLineChars="100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5A8682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463.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56BF85">
            <w:pPr>
              <w:jc w:val="center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65.5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9066EE">
            <w:pPr>
              <w:jc w:val="center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67.0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949688">
            <w:pPr>
              <w:jc w:val="center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67.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8DA8E9">
            <w:pPr>
              <w:jc w:val="center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69.5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2F51A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F1ADB9">
            <w:pP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HALP socr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9C4028"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A4FC16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F1C71E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09D491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EA5439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4E96D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9BCC74">
            <w:pPr>
              <w:ind w:firstLine="210" w:firstLineChars="100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8CC1EE"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518.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0C209A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17.4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25DFB0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17.3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A7C245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18.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2218F3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18.5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</w:tr>
      <w:tr w14:paraId="60872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B0CED8">
            <w:pPr>
              <w:ind w:firstLine="210" w:firstLineChars="100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971EEE"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480.6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1D09DA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81.3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5D7977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80.8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93D509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82.1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BF3F24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82.23</w:t>
            </w:r>
          </w:p>
        </w:tc>
      </w:tr>
      <w:tr w14:paraId="10E80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E803D0F">
            <w:pPr>
              <w:ind w:firstLine="210" w:firstLineChars="100"/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6241871"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451.58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CF40A11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51.81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0C9F8D3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51.2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7F56B02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52.36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7C8946F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52.19</w:t>
            </w:r>
          </w:p>
        </w:tc>
      </w:tr>
      <w:tr w14:paraId="12D84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6D63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Values represent Akaike Information Criterion (AIC) for restricted cubic spline models testing the non-linear association between nutritional scores and poor functional outcome (modified Rankin Scale score 3-6 at 90 days). Lower AIC values indicate better model fit. Model 1: Unadjusted. Model 2: Adjusted for demographic and clinical factors (age, Current smoker, hypertension, diabetes mellitus, atrial fibrillation, and baseline NIHSS score). Model 3: Additionally adjusted for procedural parameters and laboratory indices (number of thrombectomy attempts, puncture-to-reperfusion time, leukocytes, erythrocytes, platelet, and aspartate aminotransferase). Bold values indicate the optimal number of knots selected for each nutritional score in the corresponding model. Abbreviations: PNI, prognostic nutritional index; HALP, hemoglobin, albu</w:t>
            </w:r>
            <w:bookmarkStart w:id="0" w:name="_GoBack"/>
            <w:bookmarkEnd w:id="0"/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in, lymphocyte, and platelet; NIHSS, National Institutes of Health Stroke Scale.</w:t>
            </w:r>
          </w:p>
        </w:tc>
      </w:tr>
    </w:tbl>
    <w:p w14:paraId="24085ED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7350FB"/>
    <w:rsid w:val="11BB1B20"/>
    <w:rsid w:val="44E057A5"/>
    <w:rsid w:val="45D172F8"/>
    <w:rsid w:val="67B8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230</Characters>
  <Lines>0</Lines>
  <Paragraphs>0</Paragraphs>
  <TotalTime>5</TotalTime>
  <ScaleCrop>false</ScaleCrop>
  <LinksUpToDate>false</LinksUpToDate>
  <CharactersWithSpaces>13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14:00:00Z</dcterms:created>
  <dc:creator>HUAWEI</dc:creator>
  <cp:lastModifiedBy>Weiwei Gao</cp:lastModifiedBy>
  <dcterms:modified xsi:type="dcterms:W3CDTF">2025-03-02T06:0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zEwNTM5NzYwMDRjMzkwZTVkZjY2ODkwMGIxNGU0OTUiLCJ1c2VySWQiOiI0MDY4ODExNjUifQ==</vt:lpwstr>
  </property>
  <property fmtid="{D5CDD505-2E9C-101B-9397-08002B2CF9AE}" pid="4" name="ICV">
    <vt:lpwstr>1945AB84124C40EB8986E7CEDD2B88E1_12</vt:lpwstr>
  </property>
</Properties>
</file>